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 xml:space="preserve">Additional file 3: </w:t>
      </w:r>
    </w:p>
    <w:p>
      <w:pPr>
        <w:pStyle w:val="Normal"/>
        <w:rPr/>
      </w:pPr>
      <w:r>
        <w:rPr/>
        <w:t>Size and site of primary and metastatic cancer for patients with distant metastases.</w:t>
      </w:r>
    </w:p>
    <w:tbl>
      <w:tblPr>
        <w:tblW w:w="92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3"/>
        <w:gridCol w:w="1588"/>
        <w:gridCol w:w="1099"/>
        <w:gridCol w:w="1127"/>
        <w:gridCol w:w="1127"/>
        <w:gridCol w:w="1461"/>
        <w:gridCol w:w="1461"/>
      </w:tblGrid>
      <w:tr>
        <w:trPr/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rimary tumor/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Cancer type 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Diagnose by histopathology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natomic site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ite of distant metastases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ize (max) of distant metastases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Liver affection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(biochemistry)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zotemia (biochemistry)</w:t>
            </w:r>
          </w:p>
        </w:tc>
      </w:tr>
      <w:tr>
        <w:trPr/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rcinoma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mmary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ubulopapillary carcinoma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mma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leen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Ø 1 cm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</w:tr>
      <w:tr>
        <w:trPr/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rcinoma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mmary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lid carcinoma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mma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ungs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Ø 0.5 cm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</w:tr>
      <w:tr>
        <w:trPr/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rcinoma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mmary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lid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rcinoma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mma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ernal lymph nodes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Ø 3 cm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</w:tr>
      <w:tr>
        <w:trPr/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rcinoma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mmary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rcinoma – unspecified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mma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dominal lymph nodes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Ø 3 cm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</w:tr>
      <w:tr>
        <w:trPr/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rcinoma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ther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aplastic carcinoma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vum nasi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ungs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Ø 6 cm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</w:tr>
      <w:tr>
        <w:trPr/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rcinoma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ther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quamous cell carcinoma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vum nasi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ungs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Ø 1 cm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</w:tr>
      <w:tr>
        <w:trPr/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rcinoma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ther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rcinoma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specified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domen -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Bladder 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gion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iver,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leen,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dominal lymph nodes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Ø 2 cm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</w:tr>
      <w:tr>
        <w:trPr/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steosarcoma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steosarcoma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ximal Tibia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ungs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Ø 3 cm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</w:tr>
      <w:tr>
        <w:trPr/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steosarcoma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rondro-blastic osteosarcoma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stae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ungs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Ø 1 cm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</w:tr>
      <w:tr>
        <w:trPr/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steosarcoma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steosarcoma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xillaris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ungs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iver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Ø 4 cm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851"/>
          <w:tab w:val="right" w:pos="720" w:leader="none"/>
          <w:tab w:val="left" w:pos="900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819"/>
        <w:tab w:val="clear" w:pos="9638"/>
        <w:tab w:val="center" w:pos="4536" w:leader="none"/>
        <w:tab w:val="right" w:pos="9072" w:leader="none"/>
      </w:tabs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819"/>
        <w:tab w:val="clear" w:pos="9638"/>
        <w:tab w:val="center" w:pos="4536" w:leader="none"/>
        <w:tab w:val="right" w:pos="9072" w:leader="none"/>
      </w:tabs>
      <w:rPr/>
    </w:pPr>
    <w:r>
      <w:rPr/>
    </w:r>
  </w:p>
</w:hdr>
</file>

<file path=word/settings.xml><?xml version="1.0" encoding="utf-8"?>
<w:settings xmlns:w="http://schemas.openxmlformats.org/wordprocessingml/2006/main">
  <w:zoom w:val="bestFit" w:percent="20"/>
  <w:defaultTabStop w:val="851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51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51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51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5T22:58:00Z</dcterms:created>
  <dc:creator>Eva Andreasen</dc:creator>
  <dc:description/>
  <cp:keywords/>
  <dc:language>en-US</dc:language>
  <cp:lastModifiedBy>Eva B Andreasen</cp:lastModifiedBy>
  <dcterms:modified xsi:type="dcterms:W3CDTF">2012-01-05T22:59:00Z</dcterms:modified>
  <cp:revision>3</cp:revision>
  <dc:subject/>
  <dc:title>Additional file 3: </dc:title>
</cp:coreProperties>
</file>